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B40FC" w:rsidP="7FF7B99F" w:rsidRDefault="006B40FC" w14:paraId="2421F585" w14:textId="1EC2DA85">
      <w:pPr>
        <w:rPr>
          <w:b w:val="1"/>
          <w:bCs w:val="1"/>
          <w:lang w:val="en-US"/>
        </w:rPr>
      </w:pPr>
      <w:r w:rsidRPr="7FF7B99F" w:rsidR="7FF7B99F">
        <w:rPr>
          <w:b w:val="1"/>
          <w:bCs w:val="1"/>
          <w:lang w:val="en-US"/>
        </w:rPr>
        <w:t>Ketamine Trial for Acute suicidality (KETA) data management plan.  V4 (March 2021)</w:t>
      </w:r>
    </w:p>
    <w:p w:rsidRPr="006B40FC" w:rsidR="006B40FC" w:rsidP="006B40FC" w:rsidRDefault="006B40FC" w14:paraId="45D4C483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9"/>
          <w:szCs w:val="29"/>
          <w:lang w:val="en-US"/>
        </w:rPr>
      </w:pPr>
      <w:r w:rsidRPr="006B40FC">
        <w:rPr>
          <w:rFonts w:ascii="NimbusSanL-Bold" w:hAnsi="NimbusSanL-Bold" w:cs="NimbusSanL-Bold"/>
          <w:b/>
          <w:bCs/>
          <w:sz w:val="29"/>
          <w:szCs w:val="29"/>
          <w:lang w:val="en-US"/>
        </w:rPr>
        <w:t>DMP title</w:t>
      </w:r>
    </w:p>
    <w:p w:rsidRPr="006B40FC" w:rsidR="006B40FC" w:rsidP="006B40FC" w:rsidRDefault="006B40FC" w14:paraId="0E839D3A" w14:textId="11AB4D99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 xml:space="preserve">Project Name 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>Ketamine Trial for Acute suicidality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 (KETA) Data Management Plan</w:t>
      </w:r>
    </w:p>
    <w:p w:rsidRPr="006B40FC" w:rsidR="006B40FC" w:rsidP="006B40FC" w:rsidRDefault="006B40FC" w14:paraId="6A33600F" w14:textId="5A336FFA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 xml:space="preserve">Project Identifier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NL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>7430.042.20</w:t>
      </w:r>
    </w:p>
    <w:p w:rsidRPr="006B40FC" w:rsidR="006B40FC" w:rsidP="006B40FC" w:rsidRDefault="006B40FC" w14:paraId="4FF8FCCF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 xml:space="preserve">Grant Title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537001004</w:t>
      </w:r>
    </w:p>
    <w:p w:rsidRPr="003B6209" w:rsidR="006B40FC" w:rsidP="006B40FC" w:rsidRDefault="006B40FC" w14:paraId="1E07777B" w14:textId="025BA516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 xml:space="preserve">Principal Investigator / Researcher </w:t>
      </w:r>
      <w:r w:rsidR="00441C8C">
        <w:rPr>
          <w:rFonts w:ascii="NimbusSanL-Bold" w:hAnsi="NimbusSanL-Bold" w:cs="NimbusSanL-Bold"/>
          <w:bCs/>
          <w:sz w:val="25"/>
          <w:szCs w:val="25"/>
          <w:lang w:val="en-US"/>
        </w:rPr>
        <w:t xml:space="preserve">Prof. dr. </w:t>
      </w:r>
      <w:r w:rsidRPr="003B6209" w:rsidR="00441C8C">
        <w:rPr>
          <w:rFonts w:ascii="NimbusSanL-Bold" w:hAnsi="NimbusSanL-Bold" w:cs="NimbusSanL-Bold"/>
          <w:bCs/>
          <w:sz w:val="25"/>
          <w:szCs w:val="25"/>
        </w:rPr>
        <w:t xml:space="preserve">R.A. Schoevers/ </w:t>
      </w:r>
      <w:r w:rsidRPr="003B6209">
        <w:rPr>
          <w:rFonts w:ascii="NimbusSanL-Regu" w:hAnsi="NimbusSanL-Regu" w:cs="NimbusSanL-Regu"/>
          <w:sz w:val="25"/>
          <w:szCs w:val="25"/>
        </w:rPr>
        <w:t>Jurriaan Strous</w:t>
      </w:r>
      <w:r w:rsidRPr="003B6209" w:rsidR="0004115A">
        <w:rPr>
          <w:rFonts w:ascii="NimbusSanL-Regu" w:hAnsi="NimbusSanL-Regu" w:cs="NimbusSanL-Regu"/>
          <w:sz w:val="25"/>
          <w:szCs w:val="25"/>
        </w:rPr>
        <w:t xml:space="preserve">/Gijs </w:t>
      </w:r>
      <w:proofErr w:type="spellStart"/>
      <w:r w:rsidRPr="003B6209" w:rsidR="0004115A">
        <w:rPr>
          <w:rFonts w:ascii="NimbusSanL-Regu" w:hAnsi="NimbusSanL-Regu" w:cs="NimbusSanL-Regu"/>
          <w:sz w:val="25"/>
          <w:szCs w:val="25"/>
        </w:rPr>
        <w:t>Roelandt</w:t>
      </w:r>
      <w:proofErr w:type="spellEnd"/>
    </w:p>
    <w:p w:rsidRPr="006B40FC" w:rsidR="006B40FC" w:rsidP="006B40FC" w:rsidRDefault="006B40FC" w14:paraId="1F7F5AD7" w14:textId="022798B8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 xml:space="preserve">Project Data Contact 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>j.f.m.strous@umcg.nl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, </w:t>
      </w:r>
      <w:r w:rsidR="00441C8C">
        <w:rPr>
          <w:rFonts w:ascii="NimbusSanL-Regu" w:hAnsi="NimbusSanL-Regu" w:cs="NimbusSanL-Regu"/>
          <w:sz w:val="25"/>
          <w:szCs w:val="25"/>
          <w:lang w:val="en-US"/>
        </w:rPr>
        <w:t>06-23956398</w:t>
      </w:r>
    </w:p>
    <w:p w:rsidR="006B40FC" w:rsidP="006B40FC" w:rsidRDefault="006B40FC" w14:paraId="73CCA393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</w:p>
    <w:p w:rsidRPr="006B40FC" w:rsidR="006B40FC" w:rsidP="006B40FC" w:rsidRDefault="006B40FC" w14:paraId="0CAC2475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 xml:space="preserve">Description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Suicide is currently one of the three leading causes of death in the</w:t>
      </w:r>
    </w:p>
    <w:p w:rsidRPr="006B40FC" w:rsidR="006B40FC" w:rsidP="006B40FC" w:rsidRDefault="006B40FC" w14:paraId="42FF5F44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Netherlands in people aged 15-44 and has a substantial impact on families and</w:t>
      </w:r>
    </w:p>
    <w:p w:rsidRPr="006B40FC" w:rsidR="006B40FC" w:rsidP="006B40FC" w:rsidRDefault="006B40FC" w14:paraId="59F68779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society. Nevertheless, to date no evidence based pharmacological intervention for</w:t>
      </w:r>
    </w:p>
    <w:p w:rsidRPr="006B40FC" w:rsidR="006B40FC" w:rsidP="006B40FC" w:rsidRDefault="006B40FC" w14:paraId="61B809A4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acute suicidality exists. </w:t>
      </w:r>
      <w:proofErr w:type="spellStart"/>
      <w:r w:rsidRPr="006B40FC">
        <w:rPr>
          <w:rFonts w:ascii="NimbusSanL-Regu" w:hAnsi="NimbusSanL-Regu" w:cs="NimbusSanL-Regu"/>
          <w:sz w:val="25"/>
          <w:szCs w:val="25"/>
          <w:lang w:val="en-US"/>
        </w:rPr>
        <w:t>Subanaesthetic</w:t>
      </w:r>
      <w:proofErr w:type="spellEnd"/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 doses of intravenous ketamine have been</w:t>
      </w:r>
    </w:p>
    <w:p w:rsidRPr="006B40FC" w:rsidR="006B40FC" w:rsidP="006B40FC" w:rsidRDefault="006B40FC" w14:paraId="6C56CCDD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shown to immediately resolve depressive symptoms and suicidal ideation in</w:t>
      </w:r>
    </w:p>
    <w:p w:rsidRPr="006B40FC" w:rsidR="006B40FC" w:rsidP="006B40FC" w:rsidRDefault="006B40FC" w14:paraId="58FE36E4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depressed patients. However, this effect was never investigated for suicidality per se.</w:t>
      </w:r>
    </w:p>
    <w:p w:rsidR="006B40FC" w:rsidP="006B40FC" w:rsidRDefault="006B40FC" w14:paraId="2B8CA55E" w14:textId="3222C945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The KETA will be a double blind randomize</w:t>
      </w:r>
      <w:r w:rsidR="00441C8C">
        <w:rPr>
          <w:rFonts w:ascii="NimbusSanL-Regu" w:hAnsi="NimbusSanL-Regu" w:cs="NimbusSanL-Regu"/>
          <w:sz w:val="25"/>
          <w:szCs w:val="25"/>
          <w:lang w:val="en-US"/>
        </w:rPr>
        <w:t>d placebo controlled trial in 1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>12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 patients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presenting with acute suicidality regardless of the u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nderlying diagnosis, to test the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hyp</w:t>
      </w:r>
      <w:r w:rsidR="00441C8C">
        <w:rPr>
          <w:rFonts w:ascii="NimbusSanL-Regu" w:hAnsi="NimbusSanL-Regu" w:cs="NimbusSanL-Regu"/>
          <w:sz w:val="25"/>
          <w:szCs w:val="25"/>
          <w:lang w:val="en-US"/>
        </w:rPr>
        <w:t>othesis that a single dose of 75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mg intranasal ketamine is able to diminish acute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suicidal ideation. Additiona</w:t>
      </w:r>
      <w:r w:rsidR="00441C8C">
        <w:rPr>
          <w:rFonts w:ascii="NimbusSanL-Regu" w:hAnsi="NimbusSanL-Regu" w:cs="NimbusSanL-Regu"/>
          <w:sz w:val="25"/>
          <w:szCs w:val="25"/>
          <w:lang w:val="en-US"/>
        </w:rPr>
        <w:t>lly, we will examine ketamine’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s anti-suicidal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mechanism of action by measuring 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>plasma and neuroimaging markers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. This study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may result into a readily available and easily applicable intervention for the treatment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of acute suicidality.</w:t>
      </w:r>
    </w:p>
    <w:p w:rsidRPr="006B40FC" w:rsidR="006B40FC" w:rsidP="006B40FC" w:rsidRDefault="006B40FC" w14:paraId="4DB0C723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</w:p>
    <w:p w:rsidRPr="006B40FC" w:rsidR="006B40FC" w:rsidP="006B40FC" w:rsidRDefault="006B40FC" w14:paraId="11D46834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t>Data Collection</w:t>
      </w:r>
    </w:p>
    <w:p w:rsidRPr="006B40FC" w:rsidR="006B40FC" w:rsidP="006B40FC" w:rsidRDefault="006B40FC" w14:paraId="1CAE483E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What data will you collect or create?</w:t>
      </w:r>
    </w:p>
    <w:p w:rsidRPr="006B40FC" w:rsidR="006B40FC" w:rsidP="006B40FC" w:rsidRDefault="006B40FC" w14:paraId="65163296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Original data will be gathered</w:t>
      </w:r>
    </w:p>
    <w:p w:rsidRPr="006B40FC" w:rsidR="006B40FC" w:rsidP="006B40FC" w:rsidRDefault="006B40FC" w14:paraId="1F9F89F3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-clinical and demographic data</w:t>
      </w:r>
    </w:p>
    <w:p w:rsidRPr="006B40FC" w:rsidR="006B40FC" w:rsidP="006B40FC" w:rsidRDefault="006B40FC" w14:paraId="467BE081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-questionnaire scores</w:t>
      </w:r>
    </w:p>
    <w:p w:rsidRPr="006B40FC" w:rsidR="006B40FC" w:rsidP="006B40FC" w:rsidRDefault="006B40FC" w14:paraId="19609BAB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-imaging data</w:t>
      </w:r>
    </w:p>
    <w:p w:rsidRPr="006B40FC" w:rsidR="006B40FC" w:rsidP="006B40FC" w:rsidRDefault="006B40FC" w14:paraId="2A40AAB1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-biological data (blood samples)</w:t>
      </w:r>
    </w:p>
    <w:p w:rsidRPr="006B40FC" w:rsidR="006B40FC" w:rsidP="006B40FC" w:rsidRDefault="006B40FC" w14:paraId="0DE10B4A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How will the data be collected or created?</w:t>
      </w:r>
    </w:p>
    <w:p w:rsidRPr="006B40FC" w:rsidR="006B40FC" w:rsidP="006B40FC" w:rsidRDefault="006B40FC" w14:paraId="0D7AD833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The data will be collected from subjects that are enrolled in the Ketamine Trial</w:t>
      </w:r>
    </w:p>
    <w:p w:rsidRPr="006B40FC" w:rsidR="006B40FC" w:rsidP="006B40FC" w:rsidRDefault="0004115A" w14:paraId="3CC4C67D" w14:textId="603CC991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>For Acute suicidality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 xml:space="preserve"> (KETA).</w:t>
      </w:r>
    </w:p>
    <w:p w:rsidRPr="006B40FC" w:rsidR="006B40FC" w:rsidP="006B40FC" w:rsidRDefault="006B40FC" w14:paraId="63FF7875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t>Documentation and Metadata</w:t>
      </w:r>
    </w:p>
    <w:p w:rsidRPr="006B40FC" w:rsidR="006B40FC" w:rsidP="006B40FC" w:rsidRDefault="006B40FC" w14:paraId="5ABD128B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What documentation and metadata will accompany the data?</w:t>
      </w:r>
    </w:p>
    <w:p w:rsidRPr="006B40FC" w:rsidR="006B40FC" w:rsidP="006B40FC" w:rsidRDefault="006B40FC" w14:paraId="227D49DF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The data that will be gathered will be defined in a data dictionary.</w:t>
      </w:r>
    </w:p>
    <w:p w:rsidRPr="006B40FC" w:rsidR="006B40FC" w:rsidP="006B40FC" w:rsidRDefault="006B40FC" w14:paraId="3B87AEA7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The quality controls will be described in a data validation plan.</w:t>
      </w:r>
    </w:p>
    <w:p w:rsidRPr="006B40FC" w:rsidR="006B40FC" w:rsidP="006B40FC" w:rsidRDefault="006B40FC" w14:paraId="5145D4BA" w14:textId="0C055A33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The procedures for gathering the imaging data (performing the MR-scans) and taking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blood samples, will be defined.</w:t>
      </w:r>
    </w:p>
    <w:p w:rsidR="00F941C3" w:rsidP="006B40FC" w:rsidRDefault="00F941C3" w14:paraId="1522D840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="00F941C3" w:rsidP="006B40FC" w:rsidRDefault="00F941C3" w14:paraId="74CECA11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="00F941C3" w:rsidP="006B40FC" w:rsidRDefault="00F941C3" w14:paraId="3C2ADE92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="00F941C3" w:rsidP="006B40FC" w:rsidRDefault="00F941C3" w14:paraId="53A94C32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="00F941C3" w:rsidP="006B40FC" w:rsidRDefault="00F941C3" w14:paraId="20DD0D1B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="00F941C3" w:rsidP="006B40FC" w:rsidRDefault="00F941C3" w14:paraId="5B4C90B6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="00F941C3" w:rsidP="006B40FC" w:rsidRDefault="00F941C3" w14:paraId="23587009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Pr="006B40FC" w:rsidR="006B40FC" w:rsidP="006B40FC" w:rsidRDefault="006B40FC" w14:paraId="7EFEC340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lastRenderedPageBreak/>
        <w:t>Ethics and Legal Compliance</w:t>
      </w:r>
    </w:p>
    <w:p w:rsidRPr="006B40FC" w:rsidR="006B40FC" w:rsidP="006B40FC" w:rsidRDefault="006B40FC" w14:paraId="0E956CBB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How will you manage any ethical issues?</w:t>
      </w:r>
    </w:p>
    <w:p w:rsidRPr="006B40FC" w:rsidR="006B40FC" w:rsidP="006B40FC" w:rsidRDefault="006B40FC" w14:paraId="5FEC6677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Consent for data preservation and sharing will be obtained via the Informed Consent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 Form. T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he participant's identity will be protected by coding of the data sets.</w:t>
      </w:r>
    </w:p>
    <w:p w:rsidR="00E61CDA" w:rsidP="006B40FC" w:rsidRDefault="00E61CDA" w14:paraId="0B23CF35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</w:p>
    <w:p w:rsidRPr="006B40FC" w:rsidR="006B40FC" w:rsidP="006B40FC" w:rsidRDefault="006B40FC" w14:paraId="2078638D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How will you manage copyright and Intellectual Property Rights (IPR) issues?</w:t>
      </w:r>
    </w:p>
    <w:p w:rsidRPr="006B40FC" w:rsidR="006B40FC" w:rsidP="006B40FC" w:rsidRDefault="006B40FC" w14:paraId="458FCE19" w14:textId="44AE2346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The </w:t>
      </w:r>
      <w:r w:rsidR="00C90D5B">
        <w:rPr>
          <w:rFonts w:ascii="NimbusSanL-Regu" w:hAnsi="NimbusSanL-Regu" w:cs="NimbusSanL-Regu"/>
          <w:sz w:val="25"/>
          <w:szCs w:val="25"/>
          <w:lang w:val="en-US"/>
        </w:rPr>
        <w:t>Unive</w:t>
      </w:r>
      <w:r w:rsidR="003B6209">
        <w:rPr>
          <w:rFonts w:ascii="NimbusSanL-Regu" w:hAnsi="NimbusSanL-Regu" w:cs="NimbusSanL-Regu"/>
          <w:sz w:val="25"/>
          <w:szCs w:val="25"/>
          <w:lang w:val="en-US"/>
        </w:rPr>
        <w:t>r</w:t>
      </w:r>
      <w:r w:rsidR="00C90D5B">
        <w:rPr>
          <w:rFonts w:ascii="NimbusSanL-Regu" w:hAnsi="NimbusSanL-Regu" w:cs="NimbusSanL-Regu"/>
          <w:sz w:val="25"/>
          <w:szCs w:val="25"/>
          <w:lang w:val="en-US"/>
        </w:rPr>
        <w:t xml:space="preserve">sity Medical Center Groningen (UMCG)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will be the owner of the data.</w:t>
      </w:r>
    </w:p>
    <w:p w:rsidRPr="006B40FC" w:rsidR="006B40FC" w:rsidP="006B40FC" w:rsidRDefault="006B40FC" w14:paraId="38E25F90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Data can be requested by third parties if that party intends to use it for answering</w:t>
      </w:r>
    </w:p>
    <w:p w:rsidRPr="006B40FC" w:rsidR="006B40FC" w:rsidP="006B40FC" w:rsidRDefault="006B40FC" w14:paraId="5F78DFEB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research questions. Our research group will assess those requests on quality and</w:t>
      </w:r>
    </w:p>
    <w:p w:rsidRPr="006B40FC" w:rsidR="006B40FC" w:rsidP="006B40FC" w:rsidRDefault="006B40FC" w14:paraId="3B331496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rationale before data will be provided to those parties.</w:t>
      </w:r>
    </w:p>
    <w:p w:rsidRPr="006B40FC" w:rsidR="006B40FC" w:rsidP="006B40FC" w:rsidRDefault="006B40FC" w14:paraId="50855ABA" w14:textId="4462202F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Subjects will be </w:t>
      </w:r>
      <w:r w:rsidR="00F941C3">
        <w:rPr>
          <w:rFonts w:ascii="NimbusSanL-Regu" w:hAnsi="NimbusSanL-Regu" w:cs="NimbusSanL-Regu"/>
          <w:sz w:val="25"/>
          <w:szCs w:val="25"/>
          <w:lang w:val="en-US"/>
        </w:rPr>
        <w:t>asked beforehand whether the UMCG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 is allowed to share data with third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parties.</w:t>
      </w:r>
    </w:p>
    <w:p w:rsidR="00C90D5B" w:rsidP="006B40FC" w:rsidRDefault="00C90D5B" w14:paraId="0C3D226D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Pr="006B40FC" w:rsidR="006B40FC" w:rsidP="006B40FC" w:rsidRDefault="006B40FC" w14:paraId="26F661AC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t>Storage and Backup</w:t>
      </w:r>
    </w:p>
    <w:p w:rsidRPr="006B40FC" w:rsidR="006B40FC" w:rsidP="006B40FC" w:rsidRDefault="006B40FC" w14:paraId="550DBDA1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How will the data be stored and backed up during the research?</w:t>
      </w:r>
    </w:p>
    <w:p w:rsidRPr="006B40FC" w:rsidR="006B40FC" w:rsidP="006B40FC" w:rsidRDefault="006B40FC" w14:paraId="0B30A188" w14:textId="04A46C61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Data will be stored in </w:t>
      </w:r>
      <w:proofErr w:type="spellStart"/>
      <w:r w:rsidR="0004115A">
        <w:rPr>
          <w:rFonts w:ascii="NimbusSanL-Regu" w:hAnsi="NimbusSanL-Regu" w:cs="NimbusSanL-Regu"/>
          <w:sz w:val="25"/>
          <w:szCs w:val="25"/>
          <w:lang w:val="en-US"/>
        </w:rPr>
        <w:t>RedCap</w:t>
      </w:r>
      <w:proofErr w:type="spellEnd"/>
      <w:r w:rsidR="003B6209">
        <w:rPr>
          <w:rFonts w:ascii="NimbusSanL-Regu" w:hAnsi="NimbusSanL-Regu" w:cs="NimbusSanL-Regu"/>
          <w:sz w:val="25"/>
          <w:szCs w:val="25"/>
          <w:lang w:val="en-US"/>
        </w:rPr>
        <w:t>,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a qualified eCRF system</w:t>
      </w:r>
      <w:r w:rsidR="0004115A">
        <w:rPr>
          <w:rFonts w:ascii="NimbusSanL-Regu" w:hAnsi="NimbusSanL-Regu" w:cs="NimbusSanL-Regu"/>
          <w:sz w:val="25"/>
          <w:szCs w:val="25"/>
          <w:lang w:val="en-US"/>
        </w:rPr>
        <w:t>. Redcap uses a</w:t>
      </w:r>
    </w:p>
    <w:p w:rsidRPr="006B40FC" w:rsidR="006B40FC" w:rsidP="006B40FC" w:rsidRDefault="006B40FC" w14:paraId="4CCE8760" w14:textId="2ADCE8A8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certified data center. When data are to be </w:t>
      </w:r>
      <w:proofErr w:type="spellStart"/>
      <w:r w:rsidRPr="006B40FC">
        <w:rPr>
          <w:rFonts w:ascii="NimbusSanL-Regu" w:hAnsi="NimbusSanL-Regu" w:cs="NimbusSanL-Regu"/>
          <w:sz w:val="25"/>
          <w:szCs w:val="25"/>
          <w:lang w:val="en-US"/>
        </w:rPr>
        <w:t>analysed</w:t>
      </w:r>
      <w:proofErr w:type="spellEnd"/>
      <w:r w:rsidRPr="006B40FC">
        <w:rPr>
          <w:rFonts w:ascii="NimbusSanL-Regu" w:hAnsi="NimbusSanL-Regu" w:cs="NimbusSanL-Regu"/>
          <w:sz w:val="25"/>
          <w:szCs w:val="25"/>
          <w:lang w:val="en-US"/>
        </w:rPr>
        <w:t>,</w:t>
      </w:r>
      <w:r w:rsidR="003B6209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data will be stored on a central server in the </w:t>
      </w:r>
      <w:r w:rsidR="00C90D5B">
        <w:rPr>
          <w:rFonts w:ascii="NimbusSanL-Regu" w:hAnsi="NimbusSanL-Regu" w:cs="NimbusSanL-Regu"/>
          <w:sz w:val="25"/>
          <w:szCs w:val="25"/>
          <w:lang w:val="en-US"/>
        </w:rPr>
        <w:t>UMCG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. Backups will</w:t>
      </w:r>
      <w:r w:rsidR="003B6209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be made automatically, and are guar</w:t>
      </w:r>
      <w:r w:rsidR="006648C0">
        <w:rPr>
          <w:rFonts w:ascii="NimbusSanL-Regu" w:hAnsi="NimbusSanL-Regu" w:cs="NimbusSanL-Regu"/>
          <w:sz w:val="25"/>
          <w:szCs w:val="25"/>
          <w:lang w:val="en-US"/>
        </w:rPr>
        <w:t>a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nteed by the </w:t>
      </w:r>
      <w:r w:rsidR="00F941C3">
        <w:rPr>
          <w:rFonts w:ascii="NimbusSanL-Regu" w:hAnsi="NimbusSanL-Regu" w:cs="NimbusSanL-Regu"/>
          <w:sz w:val="25"/>
          <w:szCs w:val="25"/>
          <w:lang w:val="en-US"/>
        </w:rPr>
        <w:t>UMCG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 Data service.</w:t>
      </w:r>
    </w:p>
    <w:p w:rsidRPr="006B40FC" w:rsidR="006B40FC" w:rsidP="006B40FC" w:rsidRDefault="006B40FC" w14:paraId="2A2C416C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How will you manage access and security?</w:t>
      </w:r>
    </w:p>
    <w:p w:rsidR="006B40FC" w:rsidP="006B40FC" w:rsidRDefault="0004115A" w14:paraId="2CF1B0FA" w14:textId="637339F8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 xml:space="preserve">Both the eCRF system 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>the initial phase (before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 xml:space="preserve">analysis) and the </w:t>
      </w:r>
      <w:r w:rsidR="00C90D5B">
        <w:rPr>
          <w:rFonts w:ascii="NimbusSanL-Regu" w:hAnsi="NimbusSanL-Regu" w:cs="NimbusSanL-Regu"/>
          <w:sz w:val="25"/>
          <w:szCs w:val="25"/>
          <w:lang w:val="en-US"/>
        </w:rPr>
        <w:t>UMCG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 xml:space="preserve"> for the later phase (during and after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>analysis), provide an environment for easily accessible and safe long-term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>preservation of data.</w:t>
      </w:r>
    </w:p>
    <w:p w:rsidR="00E61CDA" w:rsidP="006B40FC" w:rsidRDefault="00E61CDA" w14:paraId="4F1F332C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</w:p>
    <w:p w:rsidRPr="006B40FC" w:rsidR="006B40FC" w:rsidP="006B40FC" w:rsidRDefault="006B40FC" w14:paraId="09AFA240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t>Selection and Preservation</w:t>
      </w:r>
    </w:p>
    <w:p w:rsidRPr="006B40FC" w:rsidR="006B40FC" w:rsidP="006B40FC" w:rsidRDefault="006B40FC" w14:paraId="31F0227B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Which data are of long-term value and should be retained, shared, and/or</w:t>
      </w:r>
    </w:p>
    <w:p w:rsidRPr="006B40FC" w:rsidR="006B40FC" w:rsidP="006B40FC" w:rsidRDefault="006B40FC" w14:paraId="6467891F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preserved?</w:t>
      </w:r>
    </w:p>
    <w:p w:rsidRPr="006B40FC" w:rsidR="006B40FC" w:rsidP="006B40FC" w:rsidRDefault="006B40FC" w14:paraId="73044C31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All data, including the raw imaging data have long-term value and will, in principle, be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preserved for 15 years. When the most important analyses have been performed and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published, we will decide whether the raw imaging data need to be preserved for the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full 15 years.</w:t>
      </w:r>
    </w:p>
    <w:p w:rsidR="003B6209" w:rsidP="006B40FC" w:rsidRDefault="003B6209" w14:paraId="73A9F7CE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</w:p>
    <w:p w:rsidRPr="006B40FC" w:rsidR="006B40FC" w:rsidP="006B40FC" w:rsidRDefault="006B40FC" w14:paraId="06EBDD27" w14:textId="593F7CF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What is the long-term preservation plan for the dataset?</w:t>
      </w:r>
    </w:p>
    <w:p w:rsidRPr="006B40FC" w:rsidR="006B40FC" w:rsidP="006B40FC" w:rsidRDefault="006B40FC" w14:paraId="218FE3A2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After our main analyses have been performed, the data will be uploaded, if the policy</w:t>
      </w:r>
    </w:p>
    <w:p w:rsidRPr="006B40FC" w:rsidR="006B40FC" w:rsidP="006B40FC" w:rsidRDefault="006B40FC" w14:paraId="281C75C0" w14:textId="4BF5091C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of the </w:t>
      </w:r>
      <w:r w:rsidR="00C90D5B">
        <w:rPr>
          <w:rFonts w:ascii="NimbusSanL-Regu" w:hAnsi="NimbusSanL-Regu" w:cs="NimbusSanL-Regu"/>
          <w:sz w:val="25"/>
          <w:szCs w:val="25"/>
          <w:lang w:val="en-US"/>
        </w:rPr>
        <w:t>UMCG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 allows us to do so, to a central data repository.</w:t>
      </w:r>
    </w:p>
    <w:p w:rsidR="00F941C3" w:rsidP="006B40FC" w:rsidRDefault="00F941C3" w14:paraId="696DAB7B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Pr="006B40FC" w:rsidR="006B40FC" w:rsidP="006B40FC" w:rsidRDefault="006B40FC" w14:paraId="66DE0D8E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t>Data Sharing</w:t>
      </w:r>
    </w:p>
    <w:p w:rsidRPr="006B40FC" w:rsidR="006B40FC" w:rsidP="006B40FC" w:rsidRDefault="006B40FC" w14:paraId="6FBAF360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How will you share the data?</w:t>
      </w:r>
    </w:p>
    <w:p w:rsidR="006B40FC" w:rsidP="006B40FC" w:rsidRDefault="006B40FC" w14:paraId="72178E34" w14:textId="07FBFEE1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Data will be shared by means of a central data repository with a unique identifier for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 o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ur data set. Before sharing we will assess the sharing request on both quality and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rationale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.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We have not made a decision yet on which data reposi</w:t>
      </w:r>
      <w:r w:rsidR="00E61CDA">
        <w:rPr>
          <w:rFonts w:ascii="NimbusSanL-Regu" w:hAnsi="NimbusSanL-Regu" w:cs="NimbusSanL-Regu"/>
          <w:sz w:val="25"/>
          <w:szCs w:val="25"/>
          <w:lang w:val="en-US"/>
        </w:rPr>
        <w:t xml:space="preserve">tory will be used. We will – if </w:t>
      </w:r>
      <w:r w:rsidR="00F941C3">
        <w:rPr>
          <w:rFonts w:ascii="NimbusSanL-Regu" w:hAnsi="NimbusSanL-Regu" w:cs="NimbusSanL-Regu"/>
          <w:sz w:val="25"/>
          <w:szCs w:val="25"/>
          <w:lang w:val="en-US"/>
        </w:rPr>
        <w:t>possible - follow the UMCG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's policy.</w:t>
      </w:r>
    </w:p>
    <w:p w:rsidR="00596F2F" w:rsidP="006B40FC" w:rsidRDefault="00E61CDA" w14:paraId="0CB74320" w14:textId="0DDE51BC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 xml:space="preserve">The acquired data will be stored in a data catalogue such as </w:t>
      </w:r>
      <w:r w:rsidRPr="003B6209">
        <w:rPr>
          <w:rFonts w:ascii="NimbusSanL-Regu" w:hAnsi="NimbusSanL-Regu" w:cs="NimbusSanL-Regu"/>
          <w:sz w:val="25"/>
          <w:szCs w:val="25"/>
          <w:lang w:val="en-US"/>
        </w:rPr>
        <w:t>www.zorggegevens.nl</w:t>
      </w:r>
      <w:r>
        <w:rPr>
          <w:rFonts w:ascii="NimbusSanL-Regu" w:hAnsi="NimbusSanL-Regu" w:cs="NimbusSanL-Regu"/>
          <w:sz w:val="25"/>
          <w:szCs w:val="25"/>
          <w:lang w:val="en-US"/>
        </w:rPr>
        <w:t xml:space="preserve">. In order to describe our dataset, </w:t>
      </w:r>
      <w:r w:rsidR="00596F2F">
        <w:rPr>
          <w:rFonts w:ascii="NimbusSanL-Regu" w:hAnsi="NimbusSanL-Regu" w:cs="NimbusSanL-Regu"/>
          <w:sz w:val="25"/>
          <w:szCs w:val="25"/>
          <w:lang w:val="en-US"/>
        </w:rPr>
        <w:t xml:space="preserve">a metadata scheme by </w:t>
      </w:r>
      <w:proofErr w:type="spellStart"/>
      <w:r w:rsidR="00596F2F">
        <w:rPr>
          <w:rFonts w:ascii="NimbusSanL-Regu" w:hAnsi="NimbusSanL-Regu" w:cs="NimbusSanL-Regu"/>
          <w:sz w:val="25"/>
          <w:szCs w:val="25"/>
          <w:lang w:val="en-US"/>
        </w:rPr>
        <w:t>Datacite</w:t>
      </w:r>
      <w:proofErr w:type="spellEnd"/>
      <w:r w:rsidR="00596F2F">
        <w:rPr>
          <w:rFonts w:ascii="NimbusSanL-Regu" w:hAnsi="NimbusSanL-Regu" w:cs="NimbusSanL-Regu"/>
          <w:sz w:val="25"/>
          <w:szCs w:val="25"/>
          <w:lang w:val="en-US"/>
        </w:rPr>
        <w:t xml:space="preserve"> will be used. Furthermore the DOI-code will be used as a persistent identifier.</w:t>
      </w:r>
    </w:p>
    <w:p w:rsidR="00E61CDA" w:rsidP="006B40FC" w:rsidRDefault="00E61CDA" w14:paraId="6D96DB32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</w:p>
    <w:p w:rsidRPr="006B40FC" w:rsidR="00E61CDA" w:rsidP="006B40FC" w:rsidRDefault="00E61CDA" w14:paraId="4F63EC53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</w:p>
    <w:p w:rsidR="003B6209" w:rsidP="006B40FC" w:rsidRDefault="003B6209" w14:paraId="0E6524BF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</w:p>
    <w:p w:rsidRPr="006B40FC" w:rsidR="006B40FC" w:rsidP="006B40FC" w:rsidRDefault="006B40FC" w14:paraId="476DFA01" w14:textId="54605336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Are any restrictions on data sharing required?</w:t>
      </w:r>
    </w:p>
    <w:p w:rsidR="00596F2F" w:rsidP="006B40FC" w:rsidRDefault="00596F2F" w14:paraId="611CC7A3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>With regard to accessibility of the data, a restricted access policy will be followed.</w:t>
      </w:r>
    </w:p>
    <w:p w:rsidR="00596F2F" w:rsidP="006B40FC" w:rsidRDefault="00596F2F" w14:paraId="282398CD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</w:p>
    <w:p w:rsidRPr="006B40FC" w:rsidR="006B40FC" w:rsidP="006B40FC" w:rsidRDefault="006B40FC" w14:paraId="78A9A91E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Data will only be shared after we have performed our main analyses and after the main</w:t>
      </w:r>
      <w:r w:rsidR="00596F2F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results of the study have been published.</w:t>
      </w:r>
    </w:p>
    <w:p w:rsidRPr="006B40FC" w:rsidR="006B40FC" w:rsidP="006B40FC" w:rsidRDefault="006B40FC" w14:paraId="1B583833" w14:textId="1E5FC9BB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Also the rationale for the request needs to be reasonable and the request should be of</w:t>
      </w:r>
      <w:r w:rsidR="00F941C3">
        <w:rPr>
          <w:rFonts w:ascii="NimbusSanL-Regu" w:hAnsi="NimbusSanL-Regu" w:cs="NimbusSanL-Regu"/>
          <w:sz w:val="25"/>
          <w:szCs w:val="25"/>
          <w:lang w:val="en-US"/>
        </w:rPr>
        <w:t xml:space="preserve"> 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substantial quality.</w:t>
      </w:r>
    </w:p>
    <w:p w:rsidR="00F941C3" w:rsidP="006B40FC" w:rsidRDefault="00F941C3" w14:paraId="5BCAC753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</w:p>
    <w:p w:rsidRPr="006B40FC" w:rsidR="006B40FC" w:rsidP="006B40FC" w:rsidRDefault="006B40FC" w14:paraId="2270C536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6"/>
          <w:szCs w:val="26"/>
          <w:lang w:val="en-US"/>
        </w:rPr>
      </w:pPr>
      <w:r w:rsidRPr="006B40FC">
        <w:rPr>
          <w:rFonts w:ascii="NimbusSanL-Bold" w:hAnsi="NimbusSanL-Bold" w:cs="NimbusSanL-Bold"/>
          <w:b/>
          <w:bCs/>
          <w:sz w:val="26"/>
          <w:szCs w:val="26"/>
          <w:lang w:val="en-US"/>
        </w:rPr>
        <w:t>Responsibilities and Resources</w:t>
      </w:r>
    </w:p>
    <w:p w:rsidRPr="006B40FC" w:rsidR="006B40FC" w:rsidP="006B40FC" w:rsidRDefault="006B40FC" w14:paraId="5B4A636F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Who will be responsible for data management?</w:t>
      </w:r>
    </w:p>
    <w:p w:rsidRPr="006B40FC" w:rsidR="006B40FC" w:rsidP="006B40FC" w:rsidRDefault="0004115A" w14:paraId="4E111D01" w14:textId="3F0C0166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 xml:space="preserve">J. Strous and G. </w:t>
      </w:r>
      <w:proofErr w:type="spellStart"/>
      <w:r>
        <w:rPr>
          <w:rFonts w:ascii="NimbusSanL-Regu" w:hAnsi="NimbusSanL-Regu" w:cs="NimbusSanL-Regu"/>
          <w:sz w:val="25"/>
          <w:szCs w:val="25"/>
          <w:lang w:val="en-US"/>
        </w:rPr>
        <w:t>Roelandt</w:t>
      </w:r>
      <w:proofErr w:type="spellEnd"/>
      <w:r>
        <w:rPr>
          <w:rFonts w:ascii="NimbusSanL-Regu" w:hAnsi="NimbusSanL-Regu" w:cs="NimbusSanL-Regu"/>
          <w:sz w:val="25"/>
          <w:szCs w:val="25"/>
          <w:lang w:val="en-US"/>
        </w:rPr>
        <w:t>,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 xml:space="preserve"> coordinating investigator</w:t>
      </w:r>
      <w:r>
        <w:rPr>
          <w:rFonts w:ascii="NimbusSanL-Regu" w:hAnsi="NimbusSanL-Regu" w:cs="NimbusSanL-Regu"/>
          <w:sz w:val="25"/>
          <w:szCs w:val="25"/>
          <w:lang w:val="en-US"/>
        </w:rPr>
        <w:t>s</w:t>
      </w:r>
      <w:r w:rsidRPr="006B40FC" w:rsidR="006B40FC">
        <w:rPr>
          <w:rFonts w:ascii="NimbusSanL-Regu" w:hAnsi="NimbusSanL-Regu" w:cs="NimbusSanL-Regu"/>
          <w:sz w:val="25"/>
          <w:szCs w:val="25"/>
          <w:lang w:val="en-US"/>
        </w:rPr>
        <w:t xml:space="preserve"> (under supervision of Principal Investigator Prof. dr.</w:t>
      </w:r>
      <w:r w:rsidR="00F941C3">
        <w:rPr>
          <w:rFonts w:ascii="NimbusSanL-Regu" w:hAnsi="NimbusSanL-Regu" w:cs="NimbusSanL-Regu"/>
          <w:sz w:val="25"/>
          <w:szCs w:val="25"/>
          <w:lang w:val="en-US"/>
        </w:rPr>
        <w:t xml:space="preserve"> R.A. </w:t>
      </w:r>
      <w:proofErr w:type="spellStart"/>
      <w:r w:rsidR="00F941C3">
        <w:rPr>
          <w:rFonts w:ascii="NimbusSanL-Regu" w:hAnsi="NimbusSanL-Regu" w:cs="NimbusSanL-Regu"/>
          <w:sz w:val="25"/>
          <w:szCs w:val="25"/>
          <w:lang w:val="en-US"/>
        </w:rPr>
        <w:t>Schoevers</w:t>
      </w:r>
      <w:proofErr w:type="spellEnd"/>
      <w:r w:rsidR="00F941C3">
        <w:rPr>
          <w:rFonts w:ascii="NimbusSanL-Regu" w:hAnsi="NimbusSanL-Regu" w:cs="NimbusSanL-Regu"/>
          <w:sz w:val="25"/>
          <w:szCs w:val="25"/>
          <w:lang w:val="en-US"/>
        </w:rPr>
        <w:t>).</w:t>
      </w:r>
    </w:p>
    <w:p w:rsidR="003B6209" w:rsidP="006B40FC" w:rsidRDefault="003B6209" w14:paraId="01A59502" w14:textId="7777777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</w:p>
    <w:p w:rsidRPr="006B40FC" w:rsidR="006B40FC" w:rsidP="006B40FC" w:rsidRDefault="006B40FC" w14:paraId="01927BF2" w14:textId="24F261FB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25"/>
          <w:szCs w:val="25"/>
          <w:lang w:val="en-US"/>
        </w:rPr>
      </w:pPr>
      <w:r w:rsidRPr="006B40FC">
        <w:rPr>
          <w:rFonts w:ascii="NimbusSanL-Bold" w:hAnsi="NimbusSanL-Bold" w:cs="NimbusSanL-Bold"/>
          <w:b/>
          <w:bCs/>
          <w:sz w:val="25"/>
          <w:szCs w:val="25"/>
          <w:lang w:val="en-US"/>
        </w:rPr>
        <w:t>What resources will you require to deliver your plan?</w:t>
      </w:r>
    </w:p>
    <w:p w:rsidRPr="006B40FC" w:rsidR="006B40FC" w:rsidP="006B40FC" w:rsidRDefault="006B40FC" w14:paraId="6BA99873" w14:textId="77777777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The coordinating investigator will need to be trained in the use of the data</w:t>
      </w:r>
    </w:p>
    <w:p w:rsidRPr="006B40FC" w:rsidR="006B40FC" w:rsidP="006B40FC" w:rsidRDefault="006B40FC" w14:paraId="644A740E" w14:textId="3F3B333E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>management system (</w:t>
      </w:r>
      <w:proofErr w:type="spellStart"/>
      <w:r w:rsidR="0004115A">
        <w:rPr>
          <w:rFonts w:ascii="NimbusSanL-Regu" w:hAnsi="NimbusSanL-Regu" w:cs="NimbusSanL-Regu"/>
          <w:sz w:val="25"/>
          <w:szCs w:val="25"/>
          <w:lang w:val="en-US"/>
        </w:rPr>
        <w:t>RedCap</w:t>
      </w:r>
      <w:proofErr w:type="spellEnd"/>
      <w:r w:rsidR="0004115A">
        <w:rPr>
          <w:rFonts w:ascii="NimbusSanL-Regu" w:hAnsi="NimbusSanL-Regu" w:cs="NimbusSanL-Regu"/>
          <w:sz w:val="25"/>
          <w:szCs w:val="25"/>
          <w:lang w:val="en-US"/>
        </w:rPr>
        <w:t>).</w:t>
      </w:r>
    </w:p>
    <w:p w:rsidRPr="006B40FC" w:rsidR="006B40FC" w:rsidP="006B40FC" w:rsidRDefault="006B40FC" w14:paraId="17532145" w14:textId="162EA094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 w:rsidRPr="006B40FC">
        <w:rPr>
          <w:rFonts w:ascii="NimbusSanL-Regu" w:hAnsi="NimbusSanL-Regu" w:cs="NimbusSanL-Regu"/>
          <w:sz w:val="25"/>
          <w:szCs w:val="25"/>
          <w:lang w:val="en-US"/>
        </w:rPr>
        <w:t xml:space="preserve">Furthermore, we will make use of the </w:t>
      </w:r>
      <w:r w:rsidR="00F941C3">
        <w:rPr>
          <w:rFonts w:ascii="NimbusSanL-Regu" w:hAnsi="NimbusSanL-Regu" w:cs="NimbusSanL-Regu"/>
          <w:sz w:val="25"/>
          <w:szCs w:val="25"/>
          <w:lang w:val="en-US"/>
        </w:rPr>
        <w:t>UMCG</w:t>
      </w:r>
      <w:r w:rsidRPr="006B40FC">
        <w:rPr>
          <w:rFonts w:ascii="NimbusSanL-Regu" w:hAnsi="NimbusSanL-Regu" w:cs="NimbusSanL-Regu"/>
          <w:sz w:val="25"/>
          <w:szCs w:val="25"/>
          <w:lang w:val="en-US"/>
        </w:rPr>
        <w:t>'s core facilities for data storage and</w:t>
      </w:r>
    </w:p>
    <w:p w:rsidRPr="006B40FC" w:rsidR="006B40FC" w:rsidP="006B40FC" w:rsidRDefault="00F941C3" w14:paraId="6B3001EC" w14:textId="4272CEF1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25"/>
          <w:szCs w:val="25"/>
          <w:lang w:val="en-US"/>
        </w:rPr>
      </w:pPr>
      <w:r>
        <w:rPr>
          <w:rFonts w:ascii="NimbusSanL-Regu" w:hAnsi="NimbusSanL-Regu" w:cs="NimbusSanL-Regu"/>
          <w:sz w:val="25"/>
          <w:szCs w:val="25"/>
          <w:lang w:val="en-US"/>
        </w:rPr>
        <w:t>Management and the UMCG biobank.</w:t>
      </w:r>
    </w:p>
    <w:p w:rsidRPr="006B40FC" w:rsidR="006B40FC" w:rsidP="006B40FC" w:rsidRDefault="006B40FC" w14:paraId="2BC69ADE" w14:textId="4979C825">
      <w:pPr>
        <w:rPr>
          <w:b/>
          <w:lang w:val="en-US"/>
        </w:rPr>
      </w:pPr>
    </w:p>
    <w:sectPr w:rsidRPr="006B40FC" w:rsidR="006B40FC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SanL-Bol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0FC"/>
    <w:rsid w:val="0004115A"/>
    <w:rsid w:val="00184204"/>
    <w:rsid w:val="001F61AB"/>
    <w:rsid w:val="003B6209"/>
    <w:rsid w:val="00441C8C"/>
    <w:rsid w:val="00596F2F"/>
    <w:rsid w:val="006648C0"/>
    <w:rsid w:val="006B40FC"/>
    <w:rsid w:val="008F5F95"/>
    <w:rsid w:val="00953D8E"/>
    <w:rsid w:val="00A272B7"/>
    <w:rsid w:val="00C8451B"/>
    <w:rsid w:val="00C90D5B"/>
    <w:rsid w:val="00E61CDA"/>
    <w:rsid w:val="00F36E52"/>
    <w:rsid w:val="00F941C3"/>
    <w:rsid w:val="00FA1CB9"/>
    <w:rsid w:val="7FF7B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A0696DD"/>
  <w15:docId w15:val="{F8107522-3258-42F2-8E71-6A2DB9A0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E61CDA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96F2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96F2F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semiHidden/>
    <w:rsid w:val="00596F2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96F2F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596F2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96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/>
    <w:rsid w:val="00596F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A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.F.M. Strous</dc:creator>
  <keywords/>
  <dc:description/>
  <lastModifiedBy>Jurriaan Strous</lastModifiedBy>
  <revision>4</revision>
  <dcterms:created xsi:type="dcterms:W3CDTF">2024-07-22T14:17:00.0000000Z</dcterms:created>
  <dcterms:modified xsi:type="dcterms:W3CDTF">2024-07-22T20:58:27.0004528Z</dcterms:modified>
</coreProperties>
</file>